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110313C4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CB4A02" w:rsidRPr="00CB4A02">
              <w:rPr>
                <w:rFonts w:ascii="Arial" w:eastAsia="宋体" w:hAnsi="Arial" w:cs="Arial"/>
                <w:color w:val="000000"/>
                <w:kern w:val="0"/>
                <w:szCs w:val="21"/>
              </w:rPr>
              <w:t>CACYBP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3F093C48" w:rsidR="00376C9B" w:rsidRPr="00191F7B" w:rsidRDefault="003F1F0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>AAGAGTTACTCCATGATTGTG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57723040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CB4A02" w:rsidRPr="00CB4A02">
              <w:rPr>
                <w:rFonts w:ascii="Arial" w:eastAsia="宋体" w:hAnsi="Arial" w:cs="Arial"/>
                <w:color w:val="000000"/>
                <w:kern w:val="0"/>
                <w:szCs w:val="21"/>
              </w:rPr>
              <w:t>CACYBP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77CA5DB4" w:rsidR="00E65E35" w:rsidRPr="00376C9B" w:rsidRDefault="003F1F0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>AATCAAGAACAAGATGCAAC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5F48125E" w:rsidR="00EC254C" w:rsidRPr="00191F7B" w:rsidRDefault="003F1F0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ACY</w:t>
            </w:r>
            <w:r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74936C2C" w:rsidR="00EC254C" w:rsidRPr="00191F7B" w:rsidRDefault="003F1F0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GGGATCAGTCAGATAAGTT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2743F179" w:rsidR="00EC254C" w:rsidRPr="00191F7B" w:rsidRDefault="003F1F0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TTCAGTGTCATAGGAGGG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6565F9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8666F" w14:textId="77777777" w:rsidR="006560EB" w:rsidRDefault="006560EB" w:rsidP="00E65E35">
      <w:r>
        <w:separator/>
      </w:r>
    </w:p>
  </w:endnote>
  <w:endnote w:type="continuationSeparator" w:id="0">
    <w:p w14:paraId="4EFFB92F" w14:textId="77777777" w:rsidR="006560EB" w:rsidRDefault="006560EB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5E921" w14:textId="77777777" w:rsidR="006560EB" w:rsidRDefault="006560EB" w:rsidP="00E65E35">
      <w:r>
        <w:separator/>
      </w:r>
    </w:p>
  </w:footnote>
  <w:footnote w:type="continuationSeparator" w:id="0">
    <w:p w14:paraId="4F1D226B" w14:textId="77777777" w:rsidR="006560EB" w:rsidRDefault="006560EB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5E43"/>
    <w:rsid w:val="00376C9B"/>
    <w:rsid w:val="003F1F0D"/>
    <w:rsid w:val="00421C0E"/>
    <w:rsid w:val="004549C5"/>
    <w:rsid w:val="0058743C"/>
    <w:rsid w:val="006560EB"/>
    <w:rsid w:val="007C3BC0"/>
    <w:rsid w:val="007D0E3C"/>
    <w:rsid w:val="009B01A8"/>
    <w:rsid w:val="00A44CEC"/>
    <w:rsid w:val="00BB3115"/>
    <w:rsid w:val="00BC58BA"/>
    <w:rsid w:val="00CB4A02"/>
    <w:rsid w:val="00E3787C"/>
    <w:rsid w:val="00E65E35"/>
    <w:rsid w:val="00EC254C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17</cp:revision>
  <dcterms:created xsi:type="dcterms:W3CDTF">2020-06-09T05:23:00Z</dcterms:created>
  <dcterms:modified xsi:type="dcterms:W3CDTF">2022-12-03T07:45:00Z</dcterms:modified>
</cp:coreProperties>
</file>